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6F26" w:rsidRPr="00EE73B8" w:rsidRDefault="00EE73B8">
      <w:pPr>
        <w:rPr>
          <w:b/>
          <w:lang w:val="de-DE"/>
        </w:rPr>
      </w:pPr>
      <w:r w:rsidRPr="00EE73B8">
        <w:rPr>
          <w:b/>
          <w:lang w:val="de-DE"/>
        </w:rPr>
        <w:t>Supplementary Appendix</w:t>
      </w:r>
      <w:bookmarkStart w:id="0" w:name="_GoBack"/>
      <w:bookmarkEnd w:id="0"/>
    </w:p>
    <w:sectPr w:rsidR="00456F26" w:rsidRPr="00EE73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3B8"/>
    <w:rsid w:val="000131A5"/>
    <w:rsid w:val="00013215"/>
    <w:rsid w:val="00015F46"/>
    <w:rsid w:val="0004431D"/>
    <w:rsid w:val="00047F0F"/>
    <w:rsid w:val="00055A37"/>
    <w:rsid w:val="00060D8F"/>
    <w:rsid w:val="0006512F"/>
    <w:rsid w:val="000876A9"/>
    <w:rsid w:val="000917B5"/>
    <w:rsid w:val="000923D2"/>
    <w:rsid w:val="000972AB"/>
    <w:rsid w:val="000A5837"/>
    <w:rsid w:val="000B56EB"/>
    <w:rsid w:val="000B7B2E"/>
    <w:rsid w:val="000E147E"/>
    <w:rsid w:val="000F6CED"/>
    <w:rsid w:val="00101920"/>
    <w:rsid w:val="00101F15"/>
    <w:rsid w:val="00104A69"/>
    <w:rsid w:val="0010562E"/>
    <w:rsid w:val="00106021"/>
    <w:rsid w:val="00120913"/>
    <w:rsid w:val="001349AA"/>
    <w:rsid w:val="00140424"/>
    <w:rsid w:val="00141E3B"/>
    <w:rsid w:val="001452C3"/>
    <w:rsid w:val="00153849"/>
    <w:rsid w:val="00157F2D"/>
    <w:rsid w:val="001667BD"/>
    <w:rsid w:val="001673A7"/>
    <w:rsid w:val="0018367F"/>
    <w:rsid w:val="001836BC"/>
    <w:rsid w:val="00183B90"/>
    <w:rsid w:val="00184017"/>
    <w:rsid w:val="00184B1C"/>
    <w:rsid w:val="00184C81"/>
    <w:rsid w:val="00187AF7"/>
    <w:rsid w:val="001921D6"/>
    <w:rsid w:val="001A145C"/>
    <w:rsid w:val="001A1D27"/>
    <w:rsid w:val="001A51D0"/>
    <w:rsid w:val="001B48AF"/>
    <w:rsid w:val="001C086C"/>
    <w:rsid w:val="001D4298"/>
    <w:rsid w:val="001D6689"/>
    <w:rsid w:val="001D7B6F"/>
    <w:rsid w:val="001E59F7"/>
    <w:rsid w:val="00201761"/>
    <w:rsid w:val="00205660"/>
    <w:rsid w:val="00215A30"/>
    <w:rsid w:val="0024317F"/>
    <w:rsid w:val="00247619"/>
    <w:rsid w:val="002579F9"/>
    <w:rsid w:val="00262EE4"/>
    <w:rsid w:val="002735B6"/>
    <w:rsid w:val="002762AF"/>
    <w:rsid w:val="00277DF0"/>
    <w:rsid w:val="002840E9"/>
    <w:rsid w:val="00284D62"/>
    <w:rsid w:val="0028535C"/>
    <w:rsid w:val="00286DD5"/>
    <w:rsid w:val="00292E23"/>
    <w:rsid w:val="002A127D"/>
    <w:rsid w:val="002A4FE4"/>
    <w:rsid w:val="002B116E"/>
    <w:rsid w:val="002B6573"/>
    <w:rsid w:val="002B7EBE"/>
    <w:rsid w:val="002C5550"/>
    <w:rsid w:val="002D075C"/>
    <w:rsid w:val="002D081A"/>
    <w:rsid w:val="002D3927"/>
    <w:rsid w:val="002D4029"/>
    <w:rsid w:val="002E636F"/>
    <w:rsid w:val="002F0D27"/>
    <w:rsid w:val="002F78AC"/>
    <w:rsid w:val="00311A38"/>
    <w:rsid w:val="003134A4"/>
    <w:rsid w:val="003170B3"/>
    <w:rsid w:val="00332750"/>
    <w:rsid w:val="00333AB0"/>
    <w:rsid w:val="00344842"/>
    <w:rsid w:val="00351695"/>
    <w:rsid w:val="003601FF"/>
    <w:rsid w:val="00393251"/>
    <w:rsid w:val="003C1232"/>
    <w:rsid w:val="003D14C6"/>
    <w:rsid w:val="003D5A36"/>
    <w:rsid w:val="003E22BA"/>
    <w:rsid w:val="003E6D39"/>
    <w:rsid w:val="003F7196"/>
    <w:rsid w:val="0040166A"/>
    <w:rsid w:val="00406C98"/>
    <w:rsid w:val="004116A8"/>
    <w:rsid w:val="00412504"/>
    <w:rsid w:val="00415AEB"/>
    <w:rsid w:val="00416BE3"/>
    <w:rsid w:val="00417A34"/>
    <w:rsid w:val="00423808"/>
    <w:rsid w:val="004248CE"/>
    <w:rsid w:val="004277CF"/>
    <w:rsid w:val="004400B9"/>
    <w:rsid w:val="00452138"/>
    <w:rsid w:val="00456F26"/>
    <w:rsid w:val="0046187B"/>
    <w:rsid w:val="00471BD7"/>
    <w:rsid w:val="00472CA8"/>
    <w:rsid w:val="004767F6"/>
    <w:rsid w:val="00477EAD"/>
    <w:rsid w:val="00480922"/>
    <w:rsid w:val="00482610"/>
    <w:rsid w:val="00486E45"/>
    <w:rsid w:val="0049640C"/>
    <w:rsid w:val="004A0272"/>
    <w:rsid w:val="004B1F55"/>
    <w:rsid w:val="004B4457"/>
    <w:rsid w:val="004B4D2B"/>
    <w:rsid w:val="004B505D"/>
    <w:rsid w:val="004B5439"/>
    <w:rsid w:val="004C04DA"/>
    <w:rsid w:val="004D0EAF"/>
    <w:rsid w:val="004F02AD"/>
    <w:rsid w:val="004F4DF9"/>
    <w:rsid w:val="004F5092"/>
    <w:rsid w:val="004F6704"/>
    <w:rsid w:val="005016B4"/>
    <w:rsid w:val="005051C1"/>
    <w:rsid w:val="00515711"/>
    <w:rsid w:val="005162C1"/>
    <w:rsid w:val="00517388"/>
    <w:rsid w:val="00522288"/>
    <w:rsid w:val="005222F4"/>
    <w:rsid w:val="005242C3"/>
    <w:rsid w:val="0052581F"/>
    <w:rsid w:val="0052654D"/>
    <w:rsid w:val="005266F8"/>
    <w:rsid w:val="00535C1C"/>
    <w:rsid w:val="0053774E"/>
    <w:rsid w:val="005448BD"/>
    <w:rsid w:val="00553F85"/>
    <w:rsid w:val="0055568B"/>
    <w:rsid w:val="00557022"/>
    <w:rsid w:val="00557260"/>
    <w:rsid w:val="005649B8"/>
    <w:rsid w:val="00577653"/>
    <w:rsid w:val="0058154B"/>
    <w:rsid w:val="005836F2"/>
    <w:rsid w:val="005920A5"/>
    <w:rsid w:val="00593175"/>
    <w:rsid w:val="00595F52"/>
    <w:rsid w:val="005A0A49"/>
    <w:rsid w:val="005C7CCF"/>
    <w:rsid w:val="005D006A"/>
    <w:rsid w:val="005E39F5"/>
    <w:rsid w:val="005F4B7E"/>
    <w:rsid w:val="005F7EDF"/>
    <w:rsid w:val="006204B4"/>
    <w:rsid w:val="006209F8"/>
    <w:rsid w:val="00621041"/>
    <w:rsid w:val="0063484F"/>
    <w:rsid w:val="00634D0A"/>
    <w:rsid w:val="00640ABF"/>
    <w:rsid w:val="006410B9"/>
    <w:rsid w:val="00643D96"/>
    <w:rsid w:val="00651E0A"/>
    <w:rsid w:val="00654FD6"/>
    <w:rsid w:val="00667684"/>
    <w:rsid w:val="00675390"/>
    <w:rsid w:val="00675F64"/>
    <w:rsid w:val="0068653A"/>
    <w:rsid w:val="00691D6F"/>
    <w:rsid w:val="0069286C"/>
    <w:rsid w:val="006B558E"/>
    <w:rsid w:val="006C401C"/>
    <w:rsid w:val="006C5422"/>
    <w:rsid w:val="006D6CC3"/>
    <w:rsid w:val="006E3025"/>
    <w:rsid w:val="006E33DA"/>
    <w:rsid w:val="006E50CA"/>
    <w:rsid w:val="006F39D0"/>
    <w:rsid w:val="00705D4C"/>
    <w:rsid w:val="00711A65"/>
    <w:rsid w:val="0072124B"/>
    <w:rsid w:val="00732681"/>
    <w:rsid w:val="00734AE0"/>
    <w:rsid w:val="0074334C"/>
    <w:rsid w:val="00746DAF"/>
    <w:rsid w:val="00753A48"/>
    <w:rsid w:val="00773961"/>
    <w:rsid w:val="00776A2F"/>
    <w:rsid w:val="007836D0"/>
    <w:rsid w:val="007A0A63"/>
    <w:rsid w:val="007B24AC"/>
    <w:rsid w:val="007B2BA0"/>
    <w:rsid w:val="007D615A"/>
    <w:rsid w:val="007E27C2"/>
    <w:rsid w:val="007E78D2"/>
    <w:rsid w:val="007F1FEF"/>
    <w:rsid w:val="00800A94"/>
    <w:rsid w:val="008126B3"/>
    <w:rsid w:val="008267B4"/>
    <w:rsid w:val="00846099"/>
    <w:rsid w:val="00847A16"/>
    <w:rsid w:val="00881678"/>
    <w:rsid w:val="008878FF"/>
    <w:rsid w:val="008940E7"/>
    <w:rsid w:val="00895412"/>
    <w:rsid w:val="00896748"/>
    <w:rsid w:val="008B4824"/>
    <w:rsid w:val="008B74C7"/>
    <w:rsid w:val="008C6802"/>
    <w:rsid w:val="008C6C96"/>
    <w:rsid w:val="008C70D9"/>
    <w:rsid w:val="008D2661"/>
    <w:rsid w:val="008E2B77"/>
    <w:rsid w:val="008E3700"/>
    <w:rsid w:val="008E480E"/>
    <w:rsid w:val="00900B77"/>
    <w:rsid w:val="00904F90"/>
    <w:rsid w:val="009069F4"/>
    <w:rsid w:val="00916728"/>
    <w:rsid w:val="009206CF"/>
    <w:rsid w:val="009227B1"/>
    <w:rsid w:val="00922ECD"/>
    <w:rsid w:val="009329BD"/>
    <w:rsid w:val="00935026"/>
    <w:rsid w:val="009361BC"/>
    <w:rsid w:val="0093628B"/>
    <w:rsid w:val="0095562A"/>
    <w:rsid w:val="00962F31"/>
    <w:rsid w:val="00975726"/>
    <w:rsid w:val="00980251"/>
    <w:rsid w:val="009810EE"/>
    <w:rsid w:val="009976CD"/>
    <w:rsid w:val="009B119B"/>
    <w:rsid w:val="009B41EF"/>
    <w:rsid w:val="009B4D83"/>
    <w:rsid w:val="009B6F69"/>
    <w:rsid w:val="009B714B"/>
    <w:rsid w:val="009B77C0"/>
    <w:rsid w:val="009D3239"/>
    <w:rsid w:val="009D38DA"/>
    <w:rsid w:val="009D4C7E"/>
    <w:rsid w:val="009D5C48"/>
    <w:rsid w:val="009E093B"/>
    <w:rsid w:val="009E0BB7"/>
    <w:rsid w:val="009F4577"/>
    <w:rsid w:val="009F63FB"/>
    <w:rsid w:val="00A01036"/>
    <w:rsid w:val="00A164F9"/>
    <w:rsid w:val="00A201D7"/>
    <w:rsid w:val="00A32A1C"/>
    <w:rsid w:val="00A3565F"/>
    <w:rsid w:val="00A4659F"/>
    <w:rsid w:val="00A53300"/>
    <w:rsid w:val="00A5502A"/>
    <w:rsid w:val="00A628DE"/>
    <w:rsid w:val="00A64AB3"/>
    <w:rsid w:val="00A7305B"/>
    <w:rsid w:val="00A73A9A"/>
    <w:rsid w:val="00A76387"/>
    <w:rsid w:val="00A82BFC"/>
    <w:rsid w:val="00A9120E"/>
    <w:rsid w:val="00A92E87"/>
    <w:rsid w:val="00AA047D"/>
    <w:rsid w:val="00AA34A1"/>
    <w:rsid w:val="00AA472D"/>
    <w:rsid w:val="00AA5AF4"/>
    <w:rsid w:val="00AA6F50"/>
    <w:rsid w:val="00AB5B8C"/>
    <w:rsid w:val="00AC0054"/>
    <w:rsid w:val="00AC2ABA"/>
    <w:rsid w:val="00AC32A2"/>
    <w:rsid w:val="00AC44E3"/>
    <w:rsid w:val="00AD1DAD"/>
    <w:rsid w:val="00AD66D9"/>
    <w:rsid w:val="00AF1118"/>
    <w:rsid w:val="00AF3AAA"/>
    <w:rsid w:val="00AF72EB"/>
    <w:rsid w:val="00AF731E"/>
    <w:rsid w:val="00AF7766"/>
    <w:rsid w:val="00B01119"/>
    <w:rsid w:val="00B01D95"/>
    <w:rsid w:val="00B02845"/>
    <w:rsid w:val="00B16C3F"/>
    <w:rsid w:val="00B23B5F"/>
    <w:rsid w:val="00B241FE"/>
    <w:rsid w:val="00B3690D"/>
    <w:rsid w:val="00B44322"/>
    <w:rsid w:val="00B5663E"/>
    <w:rsid w:val="00B5708B"/>
    <w:rsid w:val="00B608EE"/>
    <w:rsid w:val="00B76798"/>
    <w:rsid w:val="00B8655A"/>
    <w:rsid w:val="00B94F3A"/>
    <w:rsid w:val="00B969A0"/>
    <w:rsid w:val="00BA2CBA"/>
    <w:rsid w:val="00BA4024"/>
    <w:rsid w:val="00BB3616"/>
    <w:rsid w:val="00BC2FDF"/>
    <w:rsid w:val="00BC5118"/>
    <w:rsid w:val="00BC6C2A"/>
    <w:rsid w:val="00BC783E"/>
    <w:rsid w:val="00BC7E79"/>
    <w:rsid w:val="00BD4CCE"/>
    <w:rsid w:val="00BE29E2"/>
    <w:rsid w:val="00BE71C6"/>
    <w:rsid w:val="00BF42BD"/>
    <w:rsid w:val="00BF62FC"/>
    <w:rsid w:val="00C1551D"/>
    <w:rsid w:val="00C179FC"/>
    <w:rsid w:val="00C323E5"/>
    <w:rsid w:val="00C40269"/>
    <w:rsid w:val="00C411D9"/>
    <w:rsid w:val="00C51C8F"/>
    <w:rsid w:val="00C60FC9"/>
    <w:rsid w:val="00C700D7"/>
    <w:rsid w:val="00C81D7E"/>
    <w:rsid w:val="00C87B2C"/>
    <w:rsid w:val="00C92EEF"/>
    <w:rsid w:val="00C968EC"/>
    <w:rsid w:val="00CA0D2E"/>
    <w:rsid w:val="00CA0E8F"/>
    <w:rsid w:val="00CA418D"/>
    <w:rsid w:val="00CB63CA"/>
    <w:rsid w:val="00CB7B2E"/>
    <w:rsid w:val="00CC4768"/>
    <w:rsid w:val="00CD1A73"/>
    <w:rsid w:val="00CE4EAD"/>
    <w:rsid w:val="00CF300C"/>
    <w:rsid w:val="00CF66FB"/>
    <w:rsid w:val="00D12006"/>
    <w:rsid w:val="00D12560"/>
    <w:rsid w:val="00D3018A"/>
    <w:rsid w:val="00D34178"/>
    <w:rsid w:val="00D34A5E"/>
    <w:rsid w:val="00D37EBA"/>
    <w:rsid w:val="00D403BC"/>
    <w:rsid w:val="00D43770"/>
    <w:rsid w:val="00D4720F"/>
    <w:rsid w:val="00D51C30"/>
    <w:rsid w:val="00D65B50"/>
    <w:rsid w:val="00D727BF"/>
    <w:rsid w:val="00D74B98"/>
    <w:rsid w:val="00D76C93"/>
    <w:rsid w:val="00D94246"/>
    <w:rsid w:val="00DA1A70"/>
    <w:rsid w:val="00DA20D6"/>
    <w:rsid w:val="00DB0CAE"/>
    <w:rsid w:val="00DB12F4"/>
    <w:rsid w:val="00DB231B"/>
    <w:rsid w:val="00DB4CB5"/>
    <w:rsid w:val="00DC1B7F"/>
    <w:rsid w:val="00DC23A5"/>
    <w:rsid w:val="00DC5F0A"/>
    <w:rsid w:val="00DD3317"/>
    <w:rsid w:val="00DF6EF7"/>
    <w:rsid w:val="00E03B1C"/>
    <w:rsid w:val="00E044EC"/>
    <w:rsid w:val="00E1088E"/>
    <w:rsid w:val="00E11A00"/>
    <w:rsid w:val="00E17DAF"/>
    <w:rsid w:val="00E30A67"/>
    <w:rsid w:val="00E504E3"/>
    <w:rsid w:val="00E83959"/>
    <w:rsid w:val="00E85E60"/>
    <w:rsid w:val="00E95457"/>
    <w:rsid w:val="00EA4377"/>
    <w:rsid w:val="00EA5D17"/>
    <w:rsid w:val="00EB0B8C"/>
    <w:rsid w:val="00EB1184"/>
    <w:rsid w:val="00EC1DFA"/>
    <w:rsid w:val="00EC7727"/>
    <w:rsid w:val="00ED0873"/>
    <w:rsid w:val="00ED3075"/>
    <w:rsid w:val="00EE082D"/>
    <w:rsid w:val="00EE2BEE"/>
    <w:rsid w:val="00EE73B8"/>
    <w:rsid w:val="00EF7E81"/>
    <w:rsid w:val="00F00199"/>
    <w:rsid w:val="00F015A6"/>
    <w:rsid w:val="00F11BC8"/>
    <w:rsid w:val="00F16A52"/>
    <w:rsid w:val="00F2502B"/>
    <w:rsid w:val="00F351AB"/>
    <w:rsid w:val="00F42585"/>
    <w:rsid w:val="00F56212"/>
    <w:rsid w:val="00F575EA"/>
    <w:rsid w:val="00F57811"/>
    <w:rsid w:val="00F6308E"/>
    <w:rsid w:val="00F64091"/>
    <w:rsid w:val="00F65CA6"/>
    <w:rsid w:val="00F71E81"/>
    <w:rsid w:val="00F84E0A"/>
    <w:rsid w:val="00F85D2C"/>
    <w:rsid w:val="00F9513F"/>
    <w:rsid w:val="00F96B24"/>
    <w:rsid w:val="00FA218C"/>
    <w:rsid w:val="00FB22B0"/>
    <w:rsid w:val="00FB3DC7"/>
    <w:rsid w:val="00FB5B0A"/>
    <w:rsid w:val="00FC7FFC"/>
    <w:rsid w:val="00FD4CDA"/>
    <w:rsid w:val="00FD760A"/>
    <w:rsid w:val="00FF086F"/>
    <w:rsid w:val="00FF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E1DB52-478F-411D-92D3-377764D2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djei</dc:creator>
  <cp:keywords/>
  <dc:description/>
  <cp:lastModifiedBy>Nicholas Adjei</cp:lastModifiedBy>
  <cp:revision>1</cp:revision>
  <dcterms:created xsi:type="dcterms:W3CDTF">2021-10-29T12:02:00Z</dcterms:created>
  <dcterms:modified xsi:type="dcterms:W3CDTF">2021-10-29T12:06:00Z</dcterms:modified>
</cp:coreProperties>
</file>